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24BDC" w:rsidRDefault="00724BDC" w:rsidP="00724BDC">
      <w:pPr>
        <w:pStyle w:val="Heading1"/>
        <w:spacing w:after="200"/>
        <w:jc w:val="both"/>
      </w:pPr>
      <w:r>
        <w:t>Supplementary information</w:t>
      </w:r>
    </w:p>
    <w:p w:rsidR="00724BDC" w:rsidRDefault="00724BDC" w:rsidP="00724BDC">
      <w:pPr>
        <w:spacing w:after="200"/>
        <w:jc w:val="both"/>
      </w:pPr>
      <w:r>
        <w:rPr>
          <w:noProof/>
        </w:rPr>
        <w:drawing>
          <wp:inline distT="114300" distB="114300" distL="114300" distR="114300" wp14:anchorId="300C9D63" wp14:editId="6EFE9B5B">
            <wp:extent cx="5731200" cy="4051300"/>
            <wp:effectExtent l="0" t="0" r="0" b="0"/>
            <wp:docPr id="5" name="image3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.png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40513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724BDC" w:rsidRDefault="00724BDC" w:rsidP="00724BDC">
      <w:pPr>
        <w:spacing w:after="200"/>
        <w:jc w:val="both"/>
      </w:pPr>
      <w:r>
        <w:t>Figure S1: Effect sizes for the sympatric populations included in the meta-analysis (descending order). d gives the effect size value for the sympatric population of the species. N indicates the number of effect sizes (i.e. number of experiments) that were included per population. The grey jitter points represent the individual effect sizes.</w:t>
      </w:r>
    </w:p>
    <w:p w:rsidR="00724BDC" w:rsidRDefault="00724BDC" w:rsidP="00724BDC">
      <w:pPr>
        <w:spacing w:after="200"/>
        <w:jc w:val="both"/>
      </w:pPr>
      <w:r>
        <w:rPr>
          <w:noProof/>
        </w:rPr>
        <w:lastRenderedPageBreak/>
        <w:drawing>
          <wp:inline distT="114300" distB="114300" distL="114300" distR="114300" wp14:anchorId="389ADB55" wp14:editId="27DD2DAA">
            <wp:extent cx="5731200" cy="3683000"/>
            <wp:effectExtent l="0" t="0" r="0" b="0"/>
            <wp:docPr id="4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36830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724BDC" w:rsidRDefault="00724BDC" w:rsidP="00724BDC">
      <w:pPr>
        <w:spacing w:after="200"/>
        <w:jc w:val="both"/>
      </w:pPr>
      <w:r>
        <w:t xml:space="preserve">Figure S2: Effect sizes for the allopatric populations included in the meta-analysis (descending order). </w:t>
      </w:r>
      <w:r>
        <w:br w:type="page"/>
      </w:r>
    </w:p>
    <w:p w:rsidR="00724BDC" w:rsidRDefault="00724BDC" w:rsidP="00724BDC">
      <w:pPr>
        <w:spacing w:after="200"/>
        <w:jc w:val="both"/>
      </w:pPr>
      <w:r>
        <w:lastRenderedPageBreak/>
        <w:t>Table S1: Studies included in the meta-analysis</w:t>
      </w:r>
    </w:p>
    <w:tbl>
      <w:tblPr>
        <w:tblW w:w="900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4080"/>
        <w:gridCol w:w="2985"/>
        <w:gridCol w:w="1935"/>
      </w:tblGrid>
      <w:tr w:rsidR="00724BDC" w:rsidTr="008D42E7">
        <w:tc>
          <w:tcPr>
            <w:tcW w:w="4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4BDC" w:rsidRDefault="00724BDC" w:rsidP="008D42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Study</w:t>
            </w:r>
          </w:p>
        </w:tc>
        <w:tc>
          <w:tcPr>
            <w:tcW w:w="29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4BDC" w:rsidRDefault="00724BDC" w:rsidP="008D42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Species tested</w:t>
            </w:r>
          </w:p>
        </w:tc>
        <w:tc>
          <w:tcPr>
            <w:tcW w:w="19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4BDC" w:rsidRDefault="00724BDC" w:rsidP="008D42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Number of effect sizes extracted</w:t>
            </w:r>
          </w:p>
        </w:tc>
      </w:tr>
      <w:tr w:rsidR="00724BDC" w:rsidTr="008D42E7">
        <w:tc>
          <w:tcPr>
            <w:tcW w:w="4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4BDC" w:rsidRDefault="00724BDC" w:rsidP="008D42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O’Rourke and Mendelson (2010)</w:t>
            </w:r>
          </w:p>
          <w:p w:rsidR="00724BDC" w:rsidRDefault="00724BDC" w:rsidP="008D42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  <w:p w:rsidR="00724BDC" w:rsidRDefault="00724BDC" w:rsidP="008D42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Williams and Mendelson (2010)</w:t>
            </w:r>
          </w:p>
          <w:p w:rsidR="00724BDC" w:rsidRDefault="00724BDC" w:rsidP="008D42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  <w:p w:rsidR="00724BDC" w:rsidRDefault="00724BDC" w:rsidP="008D42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  <w:p w:rsidR="00724BDC" w:rsidRDefault="00724BDC" w:rsidP="008D42E7">
            <w:pPr>
              <w:widowControl w:val="0"/>
              <w:spacing w:line="240" w:lineRule="auto"/>
            </w:pPr>
            <w:r>
              <w:t>Williams and Mendelson (2011)</w:t>
            </w:r>
          </w:p>
          <w:p w:rsidR="00724BDC" w:rsidRDefault="00724BDC" w:rsidP="008D42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  <w:p w:rsidR="00724BDC" w:rsidRDefault="00724BDC" w:rsidP="008D42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  <w:p w:rsidR="00724BDC" w:rsidRDefault="00724BDC" w:rsidP="008D42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Cicotto et al. (2013)</w:t>
            </w:r>
          </w:p>
          <w:p w:rsidR="00724BDC" w:rsidRDefault="00724BDC" w:rsidP="008D42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  <w:p w:rsidR="00724BDC" w:rsidRDefault="00724BDC" w:rsidP="008D42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Martin and Mendelson (2013)</w:t>
            </w:r>
          </w:p>
          <w:p w:rsidR="00724BDC" w:rsidRDefault="00724BDC" w:rsidP="008D42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  <w:p w:rsidR="00724BDC" w:rsidRDefault="00724BDC" w:rsidP="008D42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  <w:p w:rsidR="00724BDC" w:rsidRDefault="00724BDC" w:rsidP="008D42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Williams and Mendelson (2013)</w:t>
            </w:r>
          </w:p>
          <w:p w:rsidR="00724BDC" w:rsidRDefault="00724BDC" w:rsidP="008D42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  <w:p w:rsidR="00724BDC" w:rsidRDefault="00724BDC" w:rsidP="008D42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  <w:p w:rsidR="00724BDC" w:rsidRDefault="00724BDC" w:rsidP="008D42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Roberts et al. (2017)</w:t>
            </w:r>
          </w:p>
          <w:p w:rsidR="00724BDC" w:rsidRDefault="00724BDC" w:rsidP="008D42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  <w:p w:rsidR="00724BDC" w:rsidRDefault="00724BDC" w:rsidP="008D42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  <w:p w:rsidR="00724BDC" w:rsidRDefault="00724BDC" w:rsidP="008D42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Roberts and Mendelson (2017)</w:t>
            </w:r>
          </w:p>
          <w:p w:rsidR="00724BDC" w:rsidRDefault="00724BDC" w:rsidP="008D42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  <w:p w:rsidR="00724BDC" w:rsidRDefault="00724BDC" w:rsidP="008D42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  <w:p w:rsidR="00724BDC" w:rsidRDefault="00724BDC" w:rsidP="008D42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Mendelson et al. (2018)</w:t>
            </w:r>
          </w:p>
          <w:p w:rsidR="00724BDC" w:rsidRDefault="00724BDC" w:rsidP="008D42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  <w:p w:rsidR="00724BDC" w:rsidRDefault="00724BDC" w:rsidP="008D42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  <w:p w:rsidR="00724BDC" w:rsidRDefault="00724BDC" w:rsidP="008D42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  <w:p w:rsidR="00724BDC" w:rsidRDefault="00724BDC" w:rsidP="008D42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  <w:p w:rsidR="00724BDC" w:rsidRDefault="00724BDC" w:rsidP="008D42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  <w:p w:rsidR="00724BDC" w:rsidRDefault="00724BDC" w:rsidP="008D42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  <w:p w:rsidR="00724BDC" w:rsidRDefault="00724BDC" w:rsidP="008D42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  <w:p w:rsidR="00724BDC" w:rsidRDefault="00724BDC" w:rsidP="008D42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  <w:p w:rsidR="00724BDC" w:rsidRDefault="00724BDC" w:rsidP="008D42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  <w:p w:rsidR="00724BDC" w:rsidRDefault="00724BDC" w:rsidP="008D42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  <w:p w:rsidR="00724BDC" w:rsidRDefault="00724BDC" w:rsidP="008D42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  <w:p w:rsidR="00724BDC" w:rsidRDefault="00724BDC" w:rsidP="008D42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  <w:p w:rsidR="00724BDC" w:rsidRDefault="00724BDC" w:rsidP="008D42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  <w:p w:rsidR="00724BDC" w:rsidRDefault="00724BDC" w:rsidP="008D42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  <w:p w:rsidR="00724BDC" w:rsidRDefault="00724BDC" w:rsidP="008D42E7">
            <w:pPr>
              <w:widowControl w:val="0"/>
              <w:spacing w:line="240" w:lineRule="auto"/>
            </w:pPr>
            <w:r>
              <w:t>Roberts et al. (2019)</w:t>
            </w:r>
          </w:p>
          <w:p w:rsidR="00724BDC" w:rsidRDefault="00724BDC" w:rsidP="008D42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  <w:p w:rsidR="00724BDC" w:rsidRDefault="00724BDC" w:rsidP="008D42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Mattson et al. (2020)</w:t>
            </w:r>
          </w:p>
          <w:p w:rsidR="00724BDC" w:rsidRDefault="00724BDC" w:rsidP="008D42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  <w:p w:rsidR="00724BDC" w:rsidRDefault="00724BDC" w:rsidP="008D42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Roberts and Mendelson (2020)</w:t>
            </w:r>
          </w:p>
          <w:p w:rsidR="00724BDC" w:rsidRDefault="00724BDC" w:rsidP="008D42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  <w:p w:rsidR="00724BDC" w:rsidRDefault="00724BDC" w:rsidP="008D42E7">
            <w:pPr>
              <w:widowControl w:val="0"/>
              <w:spacing w:line="240" w:lineRule="auto"/>
            </w:pPr>
            <w:r>
              <w:t>Roberts and Mendelson (2021)</w:t>
            </w:r>
          </w:p>
          <w:p w:rsidR="00724BDC" w:rsidRDefault="00724BDC" w:rsidP="008D42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  <w:p w:rsidR="00724BDC" w:rsidRDefault="00724BDC" w:rsidP="008D42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Barber and Mendelson (unpublished)</w:t>
            </w:r>
          </w:p>
          <w:p w:rsidR="00724BDC" w:rsidRDefault="00724BDC" w:rsidP="008D42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  <w:p w:rsidR="00724BDC" w:rsidRDefault="00724BDC" w:rsidP="008D42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Hulse and Mendelson (unpublished)</w:t>
            </w:r>
          </w:p>
          <w:p w:rsidR="00724BDC" w:rsidRDefault="00724BDC" w:rsidP="008D42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  <w:p w:rsidR="00724BDC" w:rsidRDefault="00724BDC" w:rsidP="008D42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lastRenderedPageBreak/>
              <w:t>Taylor and Mendelson (unpublished)</w:t>
            </w:r>
          </w:p>
          <w:p w:rsidR="00724BDC" w:rsidRDefault="00724BDC" w:rsidP="008D42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  <w:p w:rsidR="00724BDC" w:rsidRDefault="00724BDC" w:rsidP="008D42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Héjja-Brichard and Mendelson (unpublished)</w:t>
            </w:r>
          </w:p>
        </w:tc>
        <w:tc>
          <w:tcPr>
            <w:tcW w:w="29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4BDC" w:rsidRDefault="00724BDC" w:rsidP="008D42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i/>
              </w:rPr>
            </w:pPr>
            <w:r>
              <w:rPr>
                <w:i/>
              </w:rPr>
              <w:lastRenderedPageBreak/>
              <w:t>E. nigripinne</w:t>
            </w:r>
          </w:p>
          <w:p w:rsidR="00724BDC" w:rsidRDefault="00724BDC" w:rsidP="008D42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i/>
              </w:rPr>
            </w:pPr>
          </w:p>
          <w:p w:rsidR="00724BDC" w:rsidRDefault="00724BDC" w:rsidP="008D42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i/>
              </w:rPr>
            </w:pPr>
            <w:r>
              <w:rPr>
                <w:i/>
              </w:rPr>
              <w:t>E. zonale</w:t>
            </w:r>
          </w:p>
          <w:p w:rsidR="00724BDC" w:rsidRDefault="00724BDC" w:rsidP="008D42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i/>
              </w:rPr>
            </w:pPr>
            <w:r>
              <w:rPr>
                <w:i/>
              </w:rPr>
              <w:t>E. barrenense</w:t>
            </w:r>
          </w:p>
          <w:p w:rsidR="00724BDC" w:rsidRDefault="00724BDC" w:rsidP="008D42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i/>
              </w:rPr>
            </w:pPr>
          </w:p>
          <w:p w:rsidR="00724BDC" w:rsidRDefault="00724BDC" w:rsidP="008D42E7">
            <w:pPr>
              <w:widowControl w:val="0"/>
              <w:spacing w:line="240" w:lineRule="auto"/>
              <w:rPr>
                <w:i/>
              </w:rPr>
            </w:pPr>
            <w:r>
              <w:rPr>
                <w:i/>
              </w:rPr>
              <w:t>E. zonale</w:t>
            </w:r>
          </w:p>
          <w:p w:rsidR="00724BDC" w:rsidRDefault="00724BDC" w:rsidP="008D42E7">
            <w:pPr>
              <w:widowControl w:val="0"/>
              <w:spacing w:line="240" w:lineRule="auto"/>
              <w:rPr>
                <w:i/>
              </w:rPr>
            </w:pPr>
            <w:r>
              <w:rPr>
                <w:i/>
              </w:rPr>
              <w:t>E. barrenense</w:t>
            </w:r>
          </w:p>
          <w:p w:rsidR="00724BDC" w:rsidRDefault="00724BDC" w:rsidP="008D42E7">
            <w:pPr>
              <w:widowControl w:val="0"/>
              <w:spacing w:line="240" w:lineRule="auto"/>
              <w:rPr>
                <w:i/>
              </w:rPr>
            </w:pPr>
          </w:p>
          <w:p w:rsidR="00724BDC" w:rsidRDefault="00724BDC" w:rsidP="008D42E7">
            <w:pPr>
              <w:widowControl w:val="0"/>
              <w:spacing w:line="240" w:lineRule="auto"/>
              <w:rPr>
                <w:i/>
              </w:rPr>
            </w:pPr>
            <w:r>
              <w:rPr>
                <w:i/>
              </w:rPr>
              <w:t>E. luteovinctum</w:t>
            </w:r>
          </w:p>
          <w:p w:rsidR="00724BDC" w:rsidRDefault="00724BDC" w:rsidP="008D42E7">
            <w:pPr>
              <w:widowControl w:val="0"/>
              <w:spacing w:line="240" w:lineRule="auto"/>
              <w:rPr>
                <w:i/>
              </w:rPr>
            </w:pPr>
          </w:p>
          <w:p w:rsidR="00724BDC" w:rsidRDefault="00724BDC" w:rsidP="008D42E7">
            <w:pPr>
              <w:widowControl w:val="0"/>
              <w:spacing w:line="240" w:lineRule="auto"/>
              <w:rPr>
                <w:i/>
              </w:rPr>
            </w:pPr>
            <w:r>
              <w:rPr>
                <w:i/>
              </w:rPr>
              <w:t>E. flavum</w:t>
            </w:r>
          </w:p>
          <w:p w:rsidR="00724BDC" w:rsidRDefault="00724BDC" w:rsidP="008D42E7">
            <w:pPr>
              <w:widowControl w:val="0"/>
              <w:spacing w:line="240" w:lineRule="auto"/>
              <w:rPr>
                <w:i/>
              </w:rPr>
            </w:pPr>
            <w:r>
              <w:rPr>
                <w:i/>
              </w:rPr>
              <w:t>E. duryi</w:t>
            </w:r>
          </w:p>
          <w:p w:rsidR="00724BDC" w:rsidRDefault="00724BDC" w:rsidP="008D42E7">
            <w:pPr>
              <w:widowControl w:val="0"/>
              <w:spacing w:line="240" w:lineRule="auto"/>
              <w:rPr>
                <w:i/>
              </w:rPr>
            </w:pPr>
          </w:p>
          <w:p w:rsidR="00724BDC" w:rsidRDefault="00724BDC" w:rsidP="008D42E7">
            <w:pPr>
              <w:widowControl w:val="0"/>
              <w:spacing w:line="240" w:lineRule="auto"/>
              <w:rPr>
                <w:i/>
              </w:rPr>
            </w:pPr>
            <w:r>
              <w:rPr>
                <w:i/>
              </w:rPr>
              <w:t>E. zonale</w:t>
            </w:r>
          </w:p>
          <w:p w:rsidR="00724BDC" w:rsidRDefault="00724BDC" w:rsidP="008D42E7">
            <w:pPr>
              <w:widowControl w:val="0"/>
              <w:spacing w:line="240" w:lineRule="auto"/>
              <w:rPr>
                <w:i/>
              </w:rPr>
            </w:pPr>
            <w:r>
              <w:rPr>
                <w:i/>
              </w:rPr>
              <w:t>E. barrenense</w:t>
            </w:r>
          </w:p>
          <w:p w:rsidR="00724BDC" w:rsidRDefault="00724BDC" w:rsidP="008D42E7">
            <w:pPr>
              <w:widowControl w:val="0"/>
              <w:spacing w:line="240" w:lineRule="auto"/>
              <w:rPr>
                <w:i/>
              </w:rPr>
            </w:pPr>
          </w:p>
          <w:p w:rsidR="00724BDC" w:rsidRDefault="00724BDC" w:rsidP="008D42E7">
            <w:pPr>
              <w:widowControl w:val="0"/>
              <w:spacing w:line="240" w:lineRule="auto"/>
              <w:rPr>
                <w:i/>
              </w:rPr>
            </w:pPr>
            <w:r>
              <w:rPr>
                <w:i/>
              </w:rPr>
              <w:t>E. zonale</w:t>
            </w:r>
          </w:p>
          <w:p w:rsidR="00724BDC" w:rsidRDefault="00724BDC" w:rsidP="008D42E7">
            <w:pPr>
              <w:widowControl w:val="0"/>
              <w:spacing w:line="240" w:lineRule="auto"/>
              <w:rPr>
                <w:i/>
              </w:rPr>
            </w:pPr>
            <w:r>
              <w:rPr>
                <w:i/>
              </w:rPr>
              <w:t>E. barrenense</w:t>
            </w:r>
          </w:p>
          <w:p w:rsidR="00724BDC" w:rsidRDefault="00724BDC" w:rsidP="008D42E7">
            <w:pPr>
              <w:widowControl w:val="0"/>
              <w:spacing w:line="240" w:lineRule="auto"/>
              <w:rPr>
                <w:i/>
              </w:rPr>
            </w:pPr>
          </w:p>
          <w:p w:rsidR="00724BDC" w:rsidRDefault="00724BDC" w:rsidP="008D42E7">
            <w:pPr>
              <w:widowControl w:val="0"/>
              <w:spacing w:line="240" w:lineRule="auto"/>
              <w:rPr>
                <w:i/>
              </w:rPr>
            </w:pPr>
            <w:r>
              <w:rPr>
                <w:i/>
              </w:rPr>
              <w:t>E. zonale</w:t>
            </w:r>
          </w:p>
          <w:p w:rsidR="00724BDC" w:rsidRDefault="00724BDC" w:rsidP="008D42E7">
            <w:pPr>
              <w:widowControl w:val="0"/>
              <w:spacing w:line="240" w:lineRule="auto"/>
              <w:rPr>
                <w:i/>
              </w:rPr>
            </w:pPr>
            <w:r>
              <w:rPr>
                <w:i/>
              </w:rPr>
              <w:t>E. barrenense</w:t>
            </w:r>
          </w:p>
          <w:p w:rsidR="00724BDC" w:rsidRDefault="00724BDC" w:rsidP="008D42E7">
            <w:pPr>
              <w:widowControl w:val="0"/>
              <w:spacing w:line="240" w:lineRule="auto"/>
              <w:rPr>
                <w:i/>
              </w:rPr>
            </w:pPr>
          </w:p>
          <w:p w:rsidR="00724BDC" w:rsidRDefault="00724BDC" w:rsidP="008D42E7">
            <w:pPr>
              <w:widowControl w:val="0"/>
              <w:spacing w:line="240" w:lineRule="auto"/>
              <w:rPr>
                <w:i/>
              </w:rPr>
            </w:pPr>
            <w:r>
              <w:rPr>
                <w:i/>
              </w:rPr>
              <w:t>E. cervus</w:t>
            </w:r>
          </w:p>
          <w:p w:rsidR="00724BDC" w:rsidRDefault="00724BDC" w:rsidP="008D42E7">
            <w:pPr>
              <w:widowControl w:val="0"/>
              <w:spacing w:line="240" w:lineRule="auto"/>
              <w:rPr>
                <w:i/>
              </w:rPr>
            </w:pPr>
            <w:r>
              <w:rPr>
                <w:i/>
              </w:rPr>
              <w:t>E. pyrrhogaster</w:t>
            </w:r>
          </w:p>
          <w:p w:rsidR="00724BDC" w:rsidRDefault="00724BDC" w:rsidP="008D42E7">
            <w:pPr>
              <w:widowControl w:val="0"/>
              <w:spacing w:line="240" w:lineRule="auto"/>
              <w:rPr>
                <w:i/>
              </w:rPr>
            </w:pPr>
            <w:r>
              <w:rPr>
                <w:i/>
              </w:rPr>
              <w:t>E. ramseyi</w:t>
            </w:r>
          </w:p>
          <w:p w:rsidR="00724BDC" w:rsidRDefault="00724BDC" w:rsidP="008D42E7">
            <w:pPr>
              <w:widowControl w:val="0"/>
              <w:spacing w:line="240" w:lineRule="auto"/>
              <w:rPr>
                <w:i/>
              </w:rPr>
            </w:pPr>
            <w:r>
              <w:rPr>
                <w:i/>
              </w:rPr>
              <w:t>E. tallapoosae</w:t>
            </w:r>
          </w:p>
          <w:p w:rsidR="00724BDC" w:rsidRDefault="00724BDC" w:rsidP="008D42E7">
            <w:pPr>
              <w:widowControl w:val="0"/>
              <w:spacing w:line="240" w:lineRule="auto"/>
              <w:rPr>
                <w:i/>
              </w:rPr>
            </w:pPr>
            <w:r>
              <w:rPr>
                <w:i/>
              </w:rPr>
              <w:t>E. raneyi</w:t>
            </w:r>
          </w:p>
          <w:p w:rsidR="00724BDC" w:rsidRDefault="00724BDC" w:rsidP="008D42E7">
            <w:pPr>
              <w:widowControl w:val="0"/>
              <w:spacing w:line="240" w:lineRule="auto"/>
              <w:rPr>
                <w:i/>
              </w:rPr>
            </w:pPr>
            <w:r>
              <w:rPr>
                <w:i/>
              </w:rPr>
              <w:t>E. zonistium</w:t>
            </w:r>
          </w:p>
          <w:p w:rsidR="00724BDC" w:rsidRDefault="00724BDC" w:rsidP="008D42E7">
            <w:pPr>
              <w:widowControl w:val="0"/>
              <w:spacing w:line="240" w:lineRule="auto"/>
              <w:rPr>
                <w:i/>
              </w:rPr>
            </w:pPr>
            <w:r>
              <w:rPr>
                <w:i/>
              </w:rPr>
              <w:t>E. barrenense</w:t>
            </w:r>
          </w:p>
          <w:p w:rsidR="00724BDC" w:rsidRDefault="00724BDC" w:rsidP="008D42E7">
            <w:pPr>
              <w:widowControl w:val="0"/>
              <w:spacing w:line="240" w:lineRule="auto"/>
              <w:rPr>
                <w:i/>
              </w:rPr>
            </w:pPr>
            <w:r>
              <w:rPr>
                <w:i/>
              </w:rPr>
              <w:t>E. orientale</w:t>
            </w:r>
          </w:p>
          <w:p w:rsidR="00724BDC" w:rsidRDefault="00724BDC" w:rsidP="008D42E7">
            <w:pPr>
              <w:widowControl w:val="0"/>
              <w:spacing w:line="240" w:lineRule="auto"/>
              <w:rPr>
                <w:i/>
              </w:rPr>
            </w:pPr>
            <w:r>
              <w:rPr>
                <w:i/>
              </w:rPr>
              <w:t>E. lynceum</w:t>
            </w:r>
          </w:p>
          <w:p w:rsidR="00724BDC" w:rsidRDefault="00724BDC" w:rsidP="008D42E7">
            <w:pPr>
              <w:widowControl w:val="0"/>
              <w:spacing w:line="240" w:lineRule="auto"/>
              <w:rPr>
                <w:i/>
              </w:rPr>
            </w:pPr>
            <w:r>
              <w:rPr>
                <w:i/>
              </w:rPr>
              <w:t>E. rupestre</w:t>
            </w:r>
          </w:p>
          <w:p w:rsidR="00724BDC" w:rsidRDefault="00724BDC" w:rsidP="008D42E7">
            <w:pPr>
              <w:widowControl w:val="0"/>
              <w:spacing w:line="240" w:lineRule="auto"/>
              <w:rPr>
                <w:i/>
              </w:rPr>
            </w:pPr>
            <w:r>
              <w:rPr>
                <w:i/>
              </w:rPr>
              <w:t>E. baileyi</w:t>
            </w:r>
          </w:p>
          <w:p w:rsidR="00724BDC" w:rsidRDefault="00724BDC" w:rsidP="008D42E7">
            <w:pPr>
              <w:widowControl w:val="0"/>
              <w:spacing w:line="240" w:lineRule="auto"/>
              <w:rPr>
                <w:i/>
              </w:rPr>
            </w:pPr>
            <w:r>
              <w:rPr>
                <w:i/>
              </w:rPr>
              <w:t>E. coosae</w:t>
            </w:r>
          </w:p>
          <w:p w:rsidR="00724BDC" w:rsidRDefault="00724BDC" w:rsidP="008D42E7">
            <w:pPr>
              <w:widowControl w:val="0"/>
              <w:spacing w:line="240" w:lineRule="auto"/>
              <w:rPr>
                <w:i/>
              </w:rPr>
            </w:pPr>
            <w:r>
              <w:rPr>
                <w:i/>
              </w:rPr>
              <w:t>E. etnieri</w:t>
            </w:r>
          </w:p>
          <w:p w:rsidR="00724BDC" w:rsidRDefault="00724BDC" w:rsidP="008D42E7">
            <w:pPr>
              <w:widowControl w:val="0"/>
              <w:spacing w:line="240" w:lineRule="auto"/>
              <w:rPr>
                <w:i/>
              </w:rPr>
            </w:pPr>
            <w:r>
              <w:rPr>
                <w:i/>
              </w:rPr>
              <w:t>E. flavum</w:t>
            </w:r>
          </w:p>
          <w:p w:rsidR="00724BDC" w:rsidRDefault="00724BDC" w:rsidP="008D42E7">
            <w:pPr>
              <w:widowControl w:val="0"/>
              <w:spacing w:line="240" w:lineRule="auto"/>
              <w:rPr>
                <w:i/>
              </w:rPr>
            </w:pPr>
          </w:p>
          <w:p w:rsidR="00724BDC" w:rsidRDefault="00724BDC" w:rsidP="008D42E7">
            <w:pPr>
              <w:widowControl w:val="0"/>
              <w:spacing w:line="240" w:lineRule="auto"/>
              <w:rPr>
                <w:i/>
              </w:rPr>
            </w:pPr>
            <w:r>
              <w:rPr>
                <w:i/>
              </w:rPr>
              <w:t>E. zonale</w:t>
            </w:r>
          </w:p>
          <w:p w:rsidR="00724BDC" w:rsidRDefault="00724BDC" w:rsidP="008D42E7">
            <w:pPr>
              <w:widowControl w:val="0"/>
              <w:spacing w:line="240" w:lineRule="auto"/>
              <w:rPr>
                <w:i/>
              </w:rPr>
            </w:pPr>
          </w:p>
          <w:p w:rsidR="00724BDC" w:rsidRDefault="00724BDC" w:rsidP="008D42E7">
            <w:pPr>
              <w:widowControl w:val="0"/>
              <w:spacing w:line="240" w:lineRule="auto"/>
              <w:rPr>
                <w:i/>
              </w:rPr>
            </w:pPr>
            <w:r>
              <w:rPr>
                <w:i/>
              </w:rPr>
              <w:t>E. barrenense</w:t>
            </w:r>
          </w:p>
          <w:p w:rsidR="00724BDC" w:rsidRDefault="00724BDC" w:rsidP="008D42E7">
            <w:pPr>
              <w:widowControl w:val="0"/>
              <w:spacing w:line="240" w:lineRule="auto"/>
              <w:rPr>
                <w:i/>
              </w:rPr>
            </w:pPr>
          </w:p>
          <w:p w:rsidR="00724BDC" w:rsidRDefault="00724BDC" w:rsidP="008D42E7">
            <w:pPr>
              <w:widowControl w:val="0"/>
              <w:spacing w:line="240" w:lineRule="auto"/>
              <w:rPr>
                <w:i/>
              </w:rPr>
            </w:pPr>
            <w:r>
              <w:rPr>
                <w:i/>
              </w:rPr>
              <w:t>E. zonale</w:t>
            </w:r>
          </w:p>
          <w:p w:rsidR="00724BDC" w:rsidRDefault="00724BDC" w:rsidP="008D42E7">
            <w:pPr>
              <w:widowControl w:val="0"/>
              <w:spacing w:line="240" w:lineRule="auto"/>
              <w:rPr>
                <w:i/>
              </w:rPr>
            </w:pPr>
          </w:p>
          <w:p w:rsidR="00724BDC" w:rsidRDefault="00724BDC" w:rsidP="008D42E7">
            <w:pPr>
              <w:widowControl w:val="0"/>
              <w:spacing w:line="240" w:lineRule="auto"/>
              <w:rPr>
                <w:i/>
              </w:rPr>
            </w:pPr>
            <w:r>
              <w:rPr>
                <w:i/>
              </w:rPr>
              <w:t>E. zonale</w:t>
            </w:r>
          </w:p>
          <w:p w:rsidR="00724BDC" w:rsidRDefault="00724BDC" w:rsidP="008D42E7">
            <w:pPr>
              <w:widowControl w:val="0"/>
              <w:spacing w:line="240" w:lineRule="auto"/>
              <w:rPr>
                <w:i/>
              </w:rPr>
            </w:pPr>
          </w:p>
          <w:p w:rsidR="00724BDC" w:rsidRDefault="00724BDC" w:rsidP="008D42E7">
            <w:pPr>
              <w:widowControl w:val="0"/>
              <w:spacing w:line="240" w:lineRule="auto"/>
              <w:rPr>
                <w:i/>
              </w:rPr>
            </w:pPr>
            <w:r>
              <w:rPr>
                <w:i/>
              </w:rPr>
              <w:t>E. flabellare</w:t>
            </w:r>
          </w:p>
          <w:p w:rsidR="00724BDC" w:rsidRDefault="00724BDC" w:rsidP="008D42E7">
            <w:pPr>
              <w:widowControl w:val="0"/>
              <w:spacing w:line="240" w:lineRule="auto"/>
              <w:rPr>
                <w:i/>
              </w:rPr>
            </w:pPr>
          </w:p>
          <w:p w:rsidR="00724BDC" w:rsidRDefault="00724BDC" w:rsidP="008D42E7">
            <w:pPr>
              <w:widowControl w:val="0"/>
              <w:spacing w:line="240" w:lineRule="auto"/>
              <w:rPr>
                <w:i/>
              </w:rPr>
            </w:pPr>
            <w:r>
              <w:rPr>
                <w:i/>
              </w:rPr>
              <w:t>E. caeruleum</w:t>
            </w:r>
          </w:p>
          <w:p w:rsidR="00724BDC" w:rsidRDefault="00724BDC" w:rsidP="008D42E7">
            <w:pPr>
              <w:widowControl w:val="0"/>
              <w:spacing w:line="240" w:lineRule="auto"/>
              <w:rPr>
                <w:i/>
              </w:rPr>
            </w:pPr>
          </w:p>
          <w:p w:rsidR="00724BDC" w:rsidRDefault="00724BDC" w:rsidP="008D42E7">
            <w:pPr>
              <w:widowControl w:val="0"/>
              <w:spacing w:line="240" w:lineRule="auto"/>
              <w:rPr>
                <w:i/>
              </w:rPr>
            </w:pPr>
            <w:r>
              <w:rPr>
                <w:i/>
              </w:rPr>
              <w:lastRenderedPageBreak/>
              <w:t>E. olmstedi</w:t>
            </w:r>
          </w:p>
          <w:p w:rsidR="00724BDC" w:rsidRDefault="00724BDC" w:rsidP="008D42E7">
            <w:pPr>
              <w:widowControl w:val="0"/>
              <w:spacing w:line="240" w:lineRule="auto"/>
              <w:rPr>
                <w:i/>
              </w:rPr>
            </w:pPr>
          </w:p>
          <w:p w:rsidR="00724BDC" w:rsidRDefault="00724BDC" w:rsidP="008D42E7">
            <w:pPr>
              <w:widowControl w:val="0"/>
              <w:spacing w:line="240" w:lineRule="auto"/>
              <w:rPr>
                <w:i/>
              </w:rPr>
            </w:pPr>
            <w:r>
              <w:rPr>
                <w:i/>
              </w:rPr>
              <w:t>E. olmstedi</w:t>
            </w:r>
          </w:p>
          <w:p w:rsidR="00724BDC" w:rsidRDefault="00724BDC" w:rsidP="008D42E7">
            <w:pPr>
              <w:widowControl w:val="0"/>
              <w:spacing w:line="240" w:lineRule="auto"/>
              <w:rPr>
                <w:i/>
              </w:rPr>
            </w:pPr>
            <w:r>
              <w:rPr>
                <w:i/>
              </w:rPr>
              <w:t>E. flabellare</w:t>
            </w:r>
          </w:p>
        </w:tc>
        <w:tc>
          <w:tcPr>
            <w:tcW w:w="19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4BDC" w:rsidRDefault="00724BDC" w:rsidP="008D42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lastRenderedPageBreak/>
              <w:t>2</w:t>
            </w:r>
          </w:p>
          <w:p w:rsidR="00724BDC" w:rsidRDefault="00724BDC" w:rsidP="008D42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  <w:p w:rsidR="00724BDC" w:rsidRDefault="00724BDC" w:rsidP="008D42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2</w:t>
            </w:r>
          </w:p>
          <w:p w:rsidR="00724BDC" w:rsidRDefault="00724BDC" w:rsidP="008D42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  <w:p w:rsidR="00724BDC" w:rsidRDefault="00724BDC" w:rsidP="008D42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  <w:p w:rsidR="00724BDC" w:rsidRDefault="00724BDC" w:rsidP="008D42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2</w:t>
            </w:r>
          </w:p>
          <w:p w:rsidR="00724BDC" w:rsidRDefault="00724BDC" w:rsidP="008D42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  <w:p w:rsidR="00724BDC" w:rsidRDefault="00724BDC" w:rsidP="008D42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  <w:p w:rsidR="00724BDC" w:rsidRDefault="00724BDC" w:rsidP="008D42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2</w:t>
            </w:r>
          </w:p>
          <w:p w:rsidR="00724BDC" w:rsidRDefault="00724BDC" w:rsidP="008D42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  <w:p w:rsidR="00724BDC" w:rsidRDefault="00724BDC" w:rsidP="008D42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2</w:t>
            </w:r>
          </w:p>
          <w:p w:rsidR="00724BDC" w:rsidRDefault="00724BDC" w:rsidP="008D42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  <w:p w:rsidR="00724BDC" w:rsidRDefault="00724BDC" w:rsidP="008D42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  <w:p w:rsidR="00724BDC" w:rsidRDefault="00724BDC" w:rsidP="008D42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2</w:t>
            </w:r>
          </w:p>
          <w:p w:rsidR="00724BDC" w:rsidRDefault="00724BDC" w:rsidP="008D42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  <w:p w:rsidR="00724BDC" w:rsidRDefault="00724BDC" w:rsidP="008D42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  <w:p w:rsidR="00724BDC" w:rsidRDefault="00724BDC" w:rsidP="008D42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2</w:t>
            </w:r>
          </w:p>
          <w:p w:rsidR="00724BDC" w:rsidRDefault="00724BDC" w:rsidP="008D42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  <w:p w:rsidR="00724BDC" w:rsidRDefault="00724BDC" w:rsidP="008D42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  <w:p w:rsidR="00724BDC" w:rsidRDefault="00724BDC" w:rsidP="008D42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2</w:t>
            </w:r>
          </w:p>
          <w:p w:rsidR="00724BDC" w:rsidRDefault="00724BDC" w:rsidP="008D42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  <w:p w:rsidR="00724BDC" w:rsidRDefault="00724BDC" w:rsidP="008D42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  <w:p w:rsidR="00724BDC" w:rsidRDefault="00724BDC" w:rsidP="008D42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28</w:t>
            </w:r>
          </w:p>
          <w:p w:rsidR="00724BDC" w:rsidRDefault="00724BDC" w:rsidP="008D42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  <w:p w:rsidR="00724BDC" w:rsidRDefault="00724BDC" w:rsidP="008D42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  <w:p w:rsidR="00724BDC" w:rsidRDefault="00724BDC" w:rsidP="008D42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  <w:p w:rsidR="00724BDC" w:rsidRDefault="00724BDC" w:rsidP="008D42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  <w:p w:rsidR="00724BDC" w:rsidRDefault="00724BDC" w:rsidP="008D42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  <w:p w:rsidR="00724BDC" w:rsidRDefault="00724BDC" w:rsidP="008D42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  <w:p w:rsidR="00724BDC" w:rsidRDefault="00724BDC" w:rsidP="008D42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  <w:p w:rsidR="00724BDC" w:rsidRDefault="00724BDC" w:rsidP="008D42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  <w:p w:rsidR="00724BDC" w:rsidRDefault="00724BDC" w:rsidP="008D42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  <w:p w:rsidR="00724BDC" w:rsidRDefault="00724BDC" w:rsidP="008D42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  <w:p w:rsidR="00724BDC" w:rsidRDefault="00724BDC" w:rsidP="008D42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  <w:p w:rsidR="00724BDC" w:rsidRDefault="00724BDC" w:rsidP="008D42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  <w:p w:rsidR="00724BDC" w:rsidRDefault="00724BDC" w:rsidP="008D42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  <w:p w:rsidR="00724BDC" w:rsidRDefault="00724BDC" w:rsidP="008D42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  <w:p w:rsidR="00724BDC" w:rsidRDefault="00724BDC" w:rsidP="008D42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4</w:t>
            </w:r>
          </w:p>
          <w:p w:rsidR="00724BDC" w:rsidRDefault="00724BDC" w:rsidP="008D42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  <w:p w:rsidR="00724BDC" w:rsidRDefault="00724BDC" w:rsidP="008D42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2</w:t>
            </w:r>
          </w:p>
          <w:p w:rsidR="00724BDC" w:rsidRDefault="00724BDC" w:rsidP="008D42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  <w:p w:rsidR="00724BDC" w:rsidRDefault="00724BDC" w:rsidP="008D42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8</w:t>
            </w:r>
          </w:p>
          <w:p w:rsidR="00724BDC" w:rsidRDefault="00724BDC" w:rsidP="008D42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  <w:p w:rsidR="00724BDC" w:rsidRDefault="00724BDC" w:rsidP="008D42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2</w:t>
            </w:r>
          </w:p>
          <w:p w:rsidR="00724BDC" w:rsidRDefault="00724BDC" w:rsidP="008D42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  <w:p w:rsidR="00724BDC" w:rsidRDefault="00724BDC" w:rsidP="008D42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1</w:t>
            </w:r>
          </w:p>
          <w:p w:rsidR="00724BDC" w:rsidRDefault="00724BDC" w:rsidP="008D42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  <w:p w:rsidR="00724BDC" w:rsidRDefault="00724BDC" w:rsidP="008D42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1</w:t>
            </w:r>
          </w:p>
          <w:p w:rsidR="00724BDC" w:rsidRDefault="00724BDC" w:rsidP="008D42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  <w:p w:rsidR="00724BDC" w:rsidRDefault="00724BDC" w:rsidP="008D42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lastRenderedPageBreak/>
              <w:t>4</w:t>
            </w:r>
          </w:p>
          <w:p w:rsidR="00724BDC" w:rsidRDefault="00724BDC" w:rsidP="008D42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  <w:p w:rsidR="00724BDC" w:rsidRDefault="00724BDC" w:rsidP="008D42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4</w:t>
            </w:r>
          </w:p>
        </w:tc>
      </w:tr>
    </w:tbl>
    <w:p w:rsidR="00724BDC" w:rsidRDefault="00724BDC" w:rsidP="00724BDC">
      <w:pPr>
        <w:spacing w:after="200"/>
        <w:jc w:val="both"/>
      </w:pPr>
    </w:p>
    <w:p w:rsidR="0029731D" w:rsidRDefault="0029731D">
      <w:bookmarkStart w:id="0" w:name="_GoBack"/>
      <w:bookmarkEnd w:id="0"/>
    </w:p>
    <w:sectPr w:rsidR="0029731D">
      <w:footerReference w:type="default" r:id="rId6"/>
      <w:pgSz w:w="11909" w:h="16834"/>
      <w:pgMar w:top="1440" w:right="1440" w:bottom="1440" w:left="1440" w:header="720" w:footer="720" w:gutter="0"/>
      <w:lnNumType w:countBy="1" w:restart="continuous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C870DA" w:rsidRDefault="00724BDC">
    <w:r>
      <w:fldChar w:fldCharType="begin"/>
    </w:r>
    <w:r>
      <w:instrText>PAGE</w:instrText>
    </w:r>
    <w:r>
      <w:fldChar w:fldCharType="separate"/>
    </w:r>
    <w:r>
      <w:rPr>
        <w:noProof/>
      </w:rPr>
      <w:t>4</w:t>
    </w:r>
    <w:r>
      <w:fldChar w:fldCharType="end"/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C2F44"/>
    <w:rsid w:val="0029731D"/>
    <w:rsid w:val="003C2F44"/>
    <w:rsid w:val="00724B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928BE6A-9516-4452-AAB1-309971A71A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724BDC"/>
    <w:pPr>
      <w:spacing w:after="0" w:line="276" w:lineRule="auto"/>
    </w:pPr>
    <w:rPr>
      <w:rFonts w:ascii="Arial" w:eastAsia="Arial" w:hAnsi="Arial" w:cs="Arial"/>
    </w:rPr>
  </w:style>
  <w:style w:type="paragraph" w:styleId="Heading1">
    <w:name w:val="heading 1"/>
    <w:basedOn w:val="Normal"/>
    <w:next w:val="Normal"/>
    <w:link w:val="Heading1Char"/>
    <w:rsid w:val="00724BDC"/>
    <w:pPr>
      <w:keepNext/>
      <w:keepLines/>
      <w:spacing w:before="400" w:after="120"/>
      <w:outlineLvl w:val="0"/>
    </w:pPr>
    <w:rPr>
      <w:sz w:val="40"/>
      <w:szCs w:val="4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724BDC"/>
    <w:rPr>
      <w:rFonts w:ascii="Arial" w:eastAsia="Arial" w:hAnsi="Arial" w:cs="Arial"/>
      <w:sz w:val="40"/>
      <w:szCs w:val="40"/>
    </w:rPr>
  </w:style>
  <w:style w:type="character" w:styleId="LineNumber">
    <w:name w:val="line number"/>
    <w:basedOn w:val="DefaultParagraphFont"/>
    <w:uiPriority w:val="99"/>
    <w:semiHidden/>
    <w:unhideWhenUsed/>
    <w:rsid w:val="00724BD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245</Words>
  <Characters>1402</Characters>
  <Application>Microsoft Office Word</Application>
  <DocSecurity>0</DocSecurity>
  <Lines>11</Lines>
  <Paragraphs>3</Paragraphs>
  <ScaleCrop>false</ScaleCrop>
  <Company>SPS</Company>
  <LinksUpToDate>false</LinksUpToDate>
  <CharactersWithSpaces>16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oja R Ramesh A</dc:creator>
  <cp:keywords/>
  <dc:description/>
  <cp:lastModifiedBy>Pooja R Ramesh A</cp:lastModifiedBy>
  <cp:revision>2</cp:revision>
  <dcterms:created xsi:type="dcterms:W3CDTF">2024-05-24T06:19:00Z</dcterms:created>
  <dcterms:modified xsi:type="dcterms:W3CDTF">2024-05-24T06:19:00Z</dcterms:modified>
</cp:coreProperties>
</file>